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E723C" w14:textId="5F9D6C4B" w:rsidR="005334E3" w:rsidRDefault="005334E3" w:rsidP="005334E3">
      <w:pPr>
        <w:rPr>
          <w:rFonts w:ascii="Arial" w:hAnsi="Arial" w:cs="Arial"/>
          <w:color w:val="000000"/>
          <w:sz w:val="18"/>
          <w:szCs w:val="18"/>
        </w:rPr>
      </w:pPr>
    </w:p>
    <w:tbl>
      <w:tblPr>
        <w:tblpPr w:leftFromText="180" w:rightFromText="180" w:vertAnchor="page" w:horzAnchor="page" w:tblpX="1369" w:tblpY="3421"/>
        <w:tblW w:w="13083" w:type="dxa"/>
        <w:tblLayout w:type="fixed"/>
        <w:tblLook w:val="04A0" w:firstRow="1" w:lastRow="0" w:firstColumn="1" w:lastColumn="0" w:noHBand="0" w:noVBand="1"/>
      </w:tblPr>
      <w:tblGrid>
        <w:gridCol w:w="1056"/>
        <w:gridCol w:w="948"/>
        <w:gridCol w:w="314"/>
        <w:gridCol w:w="670"/>
        <w:gridCol w:w="950"/>
        <w:gridCol w:w="238"/>
        <w:gridCol w:w="814"/>
        <w:gridCol w:w="940"/>
        <w:gridCol w:w="315"/>
        <w:gridCol w:w="667"/>
        <w:gridCol w:w="940"/>
        <w:gridCol w:w="315"/>
        <w:gridCol w:w="802"/>
        <w:gridCol w:w="816"/>
        <w:gridCol w:w="315"/>
        <w:gridCol w:w="674"/>
        <w:gridCol w:w="1169"/>
        <w:gridCol w:w="315"/>
        <w:gridCol w:w="825"/>
      </w:tblGrid>
      <w:tr w:rsidR="003E0770" w:rsidRPr="00041015" w14:paraId="7D9DE1F0" w14:textId="77777777" w:rsidTr="003E0770">
        <w:trPr>
          <w:trHeight w:val="30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35DB" w14:textId="77777777" w:rsidR="003E0770" w:rsidRPr="00041015" w:rsidRDefault="003E0770" w:rsidP="003E07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93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8FB4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ulf War Veterans</w:t>
            </w:r>
          </w:p>
        </w:tc>
        <w:tc>
          <w:tcPr>
            <w:tcW w:w="397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DDCF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411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3C73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 model</w:t>
            </w:r>
          </w:p>
        </w:tc>
      </w:tr>
      <w:tr w:rsidR="003E0770" w:rsidRPr="00041015" w14:paraId="210BA68A" w14:textId="77777777" w:rsidTr="003E0770">
        <w:trPr>
          <w:trHeight w:val="320"/>
        </w:trPr>
        <w:tc>
          <w:tcPr>
            <w:tcW w:w="105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C267" w14:textId="77777777" w:rsidR="003E0770" w:rsidRPr="00041015" w:rsidRDefault="003E0770" w:rsidP="003E07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32" w:type="dxa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B9F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002" w:type="dxa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A1CB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WI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4B4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057" w:type="dxa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2C2C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B+PER 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F3D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309" w:type="dxa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7C8B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+DEET+Stress</w:t>
            </w:r>
            <w:proofErr w:type="spellEnd"/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0770" w:rsidRPr="00041015" w14:paraId="2BFFB33D" w14:textId="77777777" w:rsidTr="003E0770">
        <w:trPr>
          <w:trHeight w:val="320"/>
        </w:trPr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D5B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PC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20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34.0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0F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EA2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E8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29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A4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EBC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3A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14.3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34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C9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4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D5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52.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3B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F4F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1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D2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53.9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05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B7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6.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A5E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76.4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A7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9F8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6.14*</w:t>
            </w:r>
          </w:p>
        </w:tc>
      </w:tr>
      <w:tr w:rsidR="003E0770" w:rsidRPr="00041015" w14:paraId="26ABA7A8" w14:textId="77777777" w:rsidTr="003E0770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454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LPC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3D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72.8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0D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2C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D16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14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BF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839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.0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5E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8.5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5A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42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C9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5.3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0C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E3A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21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F2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45.6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F1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14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6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B1B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16.7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6A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DE2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0.78*</w:t>
            </w:r>
          </w:p>
        </w:tc>
      </w:tr>
      <w:tr w:rsidR="003E0770" w:rsidRPr="00041015" w14:paraId="5D4B3717" w14:textId="77777777" w:rsidTr="003E0770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ACED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PE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238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9.6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B2E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F9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86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4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24A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0CD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0C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7.6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B0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F2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9E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4.2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EA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AB5B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3E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5.6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933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83F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D4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5.2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EB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985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57*</w:t>
            </w:r>
          </w:p>
        </w:tc>
      </w:tr>
      <w:tr w:rsidR="003E0770" w:rsidRPr="00041015" w14:paraId="7E39DED1" w14:textId="77777777" w:rsidTr="003E0770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65E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LPE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E50A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4.4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6FA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3E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60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5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F5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DC6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28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4.5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6C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DF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6C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1.1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17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C97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4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1A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7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9A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66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51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3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FF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A027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3E0770" w:rsidRPr="00041015" w14:paraId="208F00E6" w14:textId="77777777" w:rsidTr="003E0770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24A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PI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5D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7.3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82E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652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A0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2.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5C38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CA5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745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4.6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1D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D8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15E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9.4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56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D91A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C46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0.2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B4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D93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CC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16.0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E4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88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78*</w:t>
            </w:r>
          </w:p>
        </w:tc>
      </w:tr>
      <w:tr w:rsidR="003E0770" w:rsidRPr="00041015" w14:paraId="451B994C" w14:textId="77777777" w:rsidTr="003E0770">
        <w:trPr>
          <w:trHeight w:val="30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2975" w14:textId="77777777" w:rsidR="003E0770" w:rsidRPr="00041015" w:rsidRDefault="003E0770" w:rsidP="003E07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SM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464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7.69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8E7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BE7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FD7C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0.2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2E6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F8C9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FDA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1.6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BAB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519A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3BFD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4.5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37D8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38A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4631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4.3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872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328B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B664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8.4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077F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8600" w14:textId="77777777" w:rsidR="003E0770" w:rsidRPr="00041015" w:rsidRDefault="003E0770" w:rsidP="003E077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87</w:t>
            </w:r>
          </w:p>
        </w:tc>
      </w:tr>
    </w:tbl>
    <w:p w14:paraId="432ADB0D" w14:textId="3096538D" w:rsidR="00E57364" w:rsidRDefault="00E57364" w:rsidP="00041015">
      <w:pPr>
        <w:rPr>
          <w:rFonts w:ascii="Arial" w:hAnsi="Arial" w:cs="Arial"/>
          <w:b/>
          <w:sz w:val="18"/>
          <w:szCs w:val="18"/>
        </w:rPr>
      </w:pPr>
    </w:p>
    <w:p w14:paraId="563B5035" w14:textId="77777777" w:rsidR="003E0770" w:rsidRDefault="003E0770" w:rsidP="00041015">
      <w:pPr>
        <w:rPr>
          <w:rFonts w:ascii="Arial" w:hAnsi="Arial" w:cs="Arial"/>
          <w:b/>
          <w:sz w:val="18"/>
          <w:szCs w:val="18"/>
        </w:rPr>
      </w:pPr>
    </w:p>
    <w:p w14:paraId="3C80DA0B" w14:textId="77777777" w:rsidR="003E0770" w:rsidRDefault="003E0770" w:rsidP="00041015">
      <w:pPr>
        <w:rPr>
          <w:rFonts w:ascii="Arial" w:hAnsi="Arial" w:cs="Arial"/>
          <w:b/>
          <w:sz w:val="18"/>
          <w:szCs w:val="18"/>
        </w:rPr>
      </w:pPr>
    </w:p>
    <w:p w14:paraId="3639BB34" w14:textId="77777777" w:rsidR="003E0770" w:rsidRDefault="003E0770" w:rsidP="00041015">
      <w:pPr>
        <w:rPr>
          <w:rFonts w:ascii="Arial" w:hAnsi="Arial" w:cs="Arial"/>
          <w:b/>
          <w:sz w:val="18"/>
          <w:szCs w:val="18"/>
        </w:rPr>
      </w:pPr>
    </w:p>
    <w:p w14:paraId="5FCF803F" w14:textId="77777777" w:rsidR="003E0770" w:rsidRDefault="003E0770" w:rsidP="00041015">
      <w:pPr>
        <w:rPr>
          <w:rFonts w:ascii="Arial" w:hAnsi="Arial" w:cs="Arial"/>
          <w:b/>
          <w:sz w:val="18"/>
          <w:szCs w:val="18"/>
        </w:rPr>
      </w:pPr>
    </w:p>
    <w:p w14:paraId="3677E03B" w14:textId="77777777" w:rsidR="003E0770" w:rsidRDefault="003E0770" w:rsidP="00041015">
      <w:pPr>
        <w:rPr>
          <w:rFonts w:ascii="Arial" w:hAnsi="Arial" w:cs="Arial"/>
          <w:b/>
          <w:sz w:val="18"/>
          <w:szCs w:val="18"/>
        </w:rPr>
      </w:pPr>
    </w:p>
    <w:p w14:paraId="26F2E54E" w14:textId="77777777" w:rsidR="00FD4E4B" w:rsidRPr="0035222B" w:rsidRDefault="00FD4E4B" w:rsidP="003E0770">
      <w:pPr>
        <w:rPr>
          <w:rFonts w:ascii="Arial" w:hAnsi="Arial" w:cs="Arial"/>
          <w:b/>
        </w:rPr>
      </w:pPr>
      <w:bookmarkStart w:id="0" w:name="_GoBack"/>
    </w:p>
    <w:p w14:paraId="0E44C189" w14:textId="6A10F0CD" w:rsidR="003E0770" w:rsidRPr="0035222B" w:rsidRDefault="00146102" w:rsidP="003E0770">
      <w:pPr>
        <w:rPr>
          <w:rFonts w:ascii="Arial" w:hAnsi="Arial" w:cs="Arial"/>
        </w:rPr>
      </w:pPr>
      <w:r w:rsidRPr="0035222B">
        <w:rPr>
          <w:rFonts w:ascii="Arial" w:hAnsi="Arial" w:cs="Arial"/>
          <w:b/>
        </w:rPr>
        <w:t>S</w:t>
      </w:r>
      <w:r w:rsidR="003E0770" w:rsidRPr="0035222B">
        <w:rPr>
          <w:rFonts w:ascii="Arial" w:hAnsi="Arial" w:cs="Arial"/>
          <w:b/>
        </w:rPr>
        <w:t>4</w:t>
      </w:r>
      <w:r w:rsidRPr="0035222B">
        <w:rPr>
          <w:rFonts w:ascii="Arial" w:hAnsi="Arial" w:cs="Arial"/>
          <w:b/>
        </w:rPr>
        <w:t xml:space="preserve"> Table</w:t>
      </w:r>
    </w:p>
    <w:bookmarkEnd w:id="0"/>
    <w:p w14:paraId="0CBF1252" w14:textId="77777777" w:rsidR="006154E4" w:rsidRPr="00041015" w:rsidRDefault="006154E4" w:rsidP="00FD4E4B">
      <w:pPr>
        <w:jc w:val="center"/>
        <w:rPr>
          <w:b/>
          <w:sz w:val="18"/>
          <w:szCs w:val="18"/>
        </w:rPr>
      </w:pPr>
    </w:p>
    <w:sectPr w:rsidR="006154E4" w:rsidRPr="0004101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4401D"/>
    <w:rsid w:val="0035222B"/>
    <w:rsid w:val="003E0770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B74E5"/>
    <w:rsid w:val="007D4F11"/>
    <w:rsid w:val="00863702"/>
    <w:rsid w:val="008C5CBF"/>
    <w:rsid w:val="008C67B5"/>
    <w:rsid w:val="008D6C6B"/>
    <w:rsid w:val="00963CDD"/>
    <w:rsid w:val="00992260"/>
    <w:rsid w:val="00995096"/>
    <w:rsid w:val="00A55CFF"/>
    <w:rsid w:val="00B12BA3"/>
    <w:rsid w:val="00B36287"/>
    <w:rsid w:val="00B42FA4"/>
    <w:rsid w:val="00B65D71"/>
    <w:rsid w:val="00BA72FE"/>
    <w:rsid w:val="00BC79BF"/>
    <w:rsid w:val="00C136E9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D2028"/>
    <w:rsid w:val="00ED60E8"/>
    <w:rsid w:val="00F16F4D"/>
    <w:rsid w:val="00F356F8"/>
    <w:rsid w:val="00F66ED4"/>
    <w:rsid w:val="00F67DFE"/>
    <w:rsid w:val="00F73FF3"/>
    <w:rsid w:val="00F95715"/>
    <w:rsid w:val="00FD4E4B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2B36D2-FBE0-0E4E-93B4-46094922C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0</DocSecurity>
  <Lines>4</Lines>
  <Paragraphs>1</Paragraphs>
  <ScaleCrop>false</ScaleCrop>
  <Company>Roskamp Institute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4</cp:revision>
  <dcterms:created xsi:type="dcterms:W3CDTF">2017-04-19T14:18:00Z</dcterms:created>
  <dcterms:modified xsi:type="dcterms:W3CDTF">2017-04-19T14:22:00Z</dcterms:modified>
</cp:coreProperties>
</file>